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697" w:type="dxa"/>
        <w:tblInd w:w="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69"/>
        <w:gridCol w:w="3928"/>
      </w:tblGrid>
      <w:tr w14:paraId="18AE7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697" w:type="dxa"/>
            <w:gridSpan w:val="2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9842F9">
            <w:pPr>
              <w:spacing w:beforeLines="0" w:afterLines="0"/>
              <w:jc w:val="center"/>
              <w:rPr>
                <w:rFonts w:hint="eastAsia" w:ascii="宋体" w:hAnsi="宋体"/>
                <w:b/>
                <w:color w:val="000000"/>
                <w:sz w:val="22"/>
                <w:szCs w:val="24"/>
              </w:rPr>
            </w:pPr>
            <w:bookmarkStart w:id="0" w:name="_GoBack"/>
            <w:r>
              <w:rPr>
                <w:rFonts w:hint="eastAsia" w:ascii="宋体" w:hAnsi="宋体"/>
                <w:b/>
                <w:color w:val="000000"/>
                <w:sz w:val="22"/>
                <w:szCs w:val="24"/>
              </w:rPr>
              <w:t>Supplementary Table 1. Classification of Infection Types Included in the Study</w:t>
            </w:r>
          </w:p>
        </w:tc>
      </w:tr>
      <w:tr w14:paraId="0A28A2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4769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12821B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n Term as Reported in Included Studies</w:t>
            </w:r>
          </w:p>
        </w:tc>
        <w:tc>
          <w:tcPr>
            <w:tcW w:w="3928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D6C7AB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n Category</w:t>
            </w:r>
          </w:p>
        </w:tc>
      </w:tr>
      <w:tr w14:paraId="2DA6F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0FADB6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neumoni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3A317C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2321F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CCA1BA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Lung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29F9BB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4EAB24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D07A52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Upper respiratory tract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1E5632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51948A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180828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Nasopharyng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CC2024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128026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557AD8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haryng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BF0ADB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33C24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F0ED22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hin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895930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1B4333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8E3DE7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inus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288421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75A7FA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0BB181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inopulmonary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6CA8C5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38D734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5E8619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Nasosinopulmonary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4027B7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272AF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27EAF1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Bronch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AC2FD5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3E161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8065CE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Lower respiratory tract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00FF74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3120E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B608D6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luenza or influenza-like illnes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428229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58370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F677DC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luenza-like symptom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E8807D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554EF5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F89594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ommon cold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97EE1C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46EF45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46340A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Ear, nose, and throat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0B7449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6A8AB9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F89F22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itis medi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5A4FF9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6C7FD2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127DAB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Ear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7C972B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4E899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755967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eritonsillar absces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771CAA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3D271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8E7A19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neumonia/pneumothorax (infection-relat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B9AC10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269BB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AA323A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Bronchitis/pneumonia (combin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926868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3EC5E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D37A25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Nasopharyngitis/upper respiratory tract infection (combin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D39EC6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3BC812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0A00B4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Upper and lower respiratory tract infection (combin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0FCE3A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Respiratory tract infection</w:t>
            </w:r>
          </w:p>
        </w:tc>
      </w:tr>
      <w:tr w14:paraId="6394E9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988E67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162253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3CE73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337A80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enter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6CF005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1B437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596207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us gastroenter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D8C64A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28298E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960545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us diarrhe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D0771A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28628A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00BAFD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Diarrhea (infectious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3CCCA9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1A7606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0DA00F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Enteric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564163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1B786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88291C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us enter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81C3CF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42F8ED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D769A2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lostridioides difficile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B9014A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39740C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F0B6F3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lostridioides difficile col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CF801A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48EE3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3514FB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ytomegalovirus col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62FCAD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1BE23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9D8BF0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Helicobacter pylori gastr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2E3CBD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6CCA8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836B32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ol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32C905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6CC5E2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A54203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ampylobacter jejuni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BFCB96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62A02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B5CCFD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almonella gastroenter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12559A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3F0160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33A0E3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Norovirus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20EFC4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4CFFE9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AFECAF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trongyloides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FD7097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484285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67C331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ampylobacter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295AD0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66FDE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F3F1A1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almonella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4D5E6C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1F78CD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E46701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iardia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7CED6D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41A244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00B2E5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holang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4566A5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6DF47E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E9A2E0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Abdominal absces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2831B8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551ECE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979839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Mesenteric absces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2F862E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204DE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75D227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tra-abdominal absces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B76194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0DB3AC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6807A3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Abdominal and gastrointestinal infection (combin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C1D5A9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astrointestinal infection</w:t>
            </w:r>
          </w:p>
        </w:tc>
      </w:tr>
      <w:tr w14:paraId="301322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AC8DB7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Urinary tract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798479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enitourinary system infection</w:t>
            </w:r>
          </w:p>
        </w:tc>
      </w:tr>
      <w:tr w14:paraId="7DC71A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611196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yelonephr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A9C41B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enitourinary system infection</w:t>
            </w:r>
          </w:p>
        </w:tc>
      </w:tr>
      <w:tr w14:paraId="752551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0893A8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yst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FBAA00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enitourinary system infection</w:t>
            </w:r>
          </w:p>
        </w:tc>
      </w:tr>
      <w:tr w14:paraId="4D04D6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87140F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Urinary tract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91C48A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enitourinary system infection</w:t>
            </w:r>
          </w:p>
        </w:tc>
      </w:tr>
      <w:tr w14:paraId="07E4A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D08306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07353B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61E24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D2F4F5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oft tissue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152ED6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584C87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7A5E36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ellul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7BB998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7EBF8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F69C2D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Abscess (skin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9CB981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6FD440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664D87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ostoperative wound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2ADFF2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2E9FB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48C9C9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urgical site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31C244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4CC392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AF6495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jection site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0A2407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49D12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B02555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Vulvar absces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7C0D94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5FD56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B3A017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Buttock absces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9340DC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569586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E1F5B6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rash (infectious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181B6F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3ACCBB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98FB5A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Butterfly rash (infectious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C491D6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01D72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188BA8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Herpes zoster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E14FED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15C05D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45F821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Herpes zoster ophthalmicu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DA6FBA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64E3C8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3D6EED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Herpes simplex virus reactiva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ECA161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7BC952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A08D7A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ral herpe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412827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2E47F2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22C9A3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old sore / Herpes labial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64C029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00BAB6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329B6F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Varicell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FAECBB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4B7631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A246A8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ityriasis versicolor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752952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3435EF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0EACBD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Hand, foot and mouth disease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59D1A8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61784C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8DCD43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 (combin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48D337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kin and soft tissue infection</w:t>
            </w:r>
          </w:p>
        </w:tc>
      </w:tr>
      <w:tr w14:paraId="043162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A40883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epticemi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BEC41E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ystemic/invasive infection</w:t>
            </w:r>
          </w:p>
        </w:tc>
      </w:tr>
      <w:tr w14:paraId="6AD7D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A8A11F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Bacteremi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186ADB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ystemic/invasive infection</w:t>
            </w:r>
          </w:p>
        </w:tc>
      </w:tr>
      <w:tr w14:paraId="431DFD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A4B173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ep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1461C6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ystemic/invasive infection</w:t>
            </w:r>
          </w:p>
        </w:tc>
      </w:tr>
      <w:tr w14:paraId="0546C5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66525E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atheter-related bloodstream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C918F2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ystemic/invasive infection</w:t>
            </w:r>
          </w:p>
        </w:tc>
      </w:tr>
      <w:tr w14:paraId="482E00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C1B78C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Gram-negative bacillus bacteremi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4FA3C8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ystemic/invasive infection</w:t>
            </w:r>
          </w:p>
        </w:tc>
      </w:tr>
      <w:tr w14:paraId="35EF7D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338E89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elvic sep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29F1DB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ystemic/invasive infection</w:t>
            </w:r>
          </w:p>
        </w:tc>
      </w:tr>
      <w:tr w14:paraId="33064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E922B7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Bloodstream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9E85AD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ystemic/invasive infection</w:t>
            </w:r>
          </w:p>
        </w:tc>
      </w:tr>
      <w:tr w14:paraId="5063A6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88AEED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steomyel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2451E5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ystemic/invasive infection</w:t>
            </w:r>
          </w:p>
        </w:tc>
      </w:tr>
      <w:tr w14:paraId="448CF6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07D393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Mening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CC60FE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Nervous system infection</w:t>
            </w:r>
          </w:p>
        </w:tc>
      </w:tr>
      <w:tr w14:paraId="0EF95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D1A05D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Encephal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CBDF2E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Nervous system infection</w:t>
            </w:r>
          </w:p>
        </w:tc>
      </w:tr>
      <w:tr w14:paraId="599B59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FF9B73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Meningoencephal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2F9AAA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Nervous system infection</w:t>
            </w:r>
          </w:p>
        </w:tc>
      </w:tr>
      <w:tr w14:paraId="61DDC0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B1F958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Transverse myel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0FAA54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Nervous system infection</w:t>
            </w:r>
          </w:p>
        </w:tc>
      </w:tr>
      <w:tr w14:paraId="0C3D3D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BAB023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Musculoskeletal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7A0EEA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Musculoskeletal system infection</w:t>
            </w:r>
          </w:p>
        </w:tc>
      </w:tr>
      <w:tr w14:paraId="373651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CE01D0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onjunctiv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B3BEAD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cular infection</w:t>
            </w:r>
          </w:p>
        </w:tc>
      </w:tr>
      <w:tr w14:paraId="5E00E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82FC20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Tuberculo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D03D7D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4853A1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B8323A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ulmonary tuberculo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0697CC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246B0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E0E981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Tuberculosis reactiva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242A77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5956E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733B42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ytomegalovirus infection (non-colonic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729F18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1E56E3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630D33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ytomegalovirus reactiva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BF9373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7CD618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ED409B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Epstein-Barr virus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F12B53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2542D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A0FEF1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COVID-19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7C8C58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0F44EF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1A8876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SARS-CoV-2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45AE8F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7B2EAF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4A2240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Histoplasmo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BC7F6E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5DA4C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32AAB2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Aspergillo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1DA3D42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45C89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FC7FFC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Bronchopulmonary aspergillo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146A66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3D9FE8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BEBDA3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Disseminated histoplasmo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0D550F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2BA60F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0E29060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Pneumocystis jirovecii pneumonia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4F67CD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13EF2A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CDB40F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Listerio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2F50BE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04D73A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276D1AE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Listeria meningit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7E6A36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3B1B6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614B11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Atypical mycobacterial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353C189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7E1BF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A0E6897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Esophageal candidia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8E681E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2AF636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35CB16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ral candidiasis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305868E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37E1AE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5B445DB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Viral infection (unspecifi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7159E3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1BBB4D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99CC46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Fungal infection (unspecifi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AB879F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41717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21C42D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Bacterial infection (unspecifi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D53697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specific pathogen infection</w:t>
            </w:r>
          </w:p>
        </w:tc>
      </w:tr>
      <w:tr w14:paraId="2A4A98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CE502F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Fever of unknown origi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3DF480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/unspecified infection</w:t>
            </w:r>
          </w:p>
        </w:tc>
      </w:tr>
      <w:tr w14:paraId="098EC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1F6EFFC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Fever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F0660F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/unspecified infection</w:t>
            </w:r>
          </w:p>
        </w:tc>
      </w:tr>
      <w:tr w14:paraId="2DBEB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9B6A7EA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Unspecified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62185BD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/unspecified infection</w:t>
            </w:r>
          </w:p>
        </w:tc>
      </w:tr>
      <w:tr w14:paraId="45D5ED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49476B1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 infec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658117B6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/unspecified infection</w:t>
            </w:r>
          </w:p>
        </w:tc>
      </w:tr>
      <w:tr w14:paraId="5132D8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3C77984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n not otherwise specified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1A638305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/unspecified infection</w:t>
            </w:r>
          </w:p>
        </w:tc>
      </w:tr>
      <w:tr w14:paraId="6BF2FE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C13E01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n (unclassified)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5A6CEA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/unspecified infection</w:t>
            </w:r>
          </w:p>
        </w:tc>
      </w:tr>
      <w:tr w14:paraId="26EEFD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476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31F43798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us complication</w:t>
            </w:r>
          </w:p>
        </w:tc>
        <w:tc>
          <w:tcPr>
            <w:tcW w:w="392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4C64D5DB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/unspecified infection</w:t>
            </w:r>
          </w:p>
        </w:tc>
      </w:tr>
      <w:tr w14:paraId="291CE9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476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7CE18643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Infectious event</w:t>
            </w:r>
          </w:p>
        </w:tc>
        <w:tc>
          <w:tcPr>
            <w:tcW w:w="3928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shd w:val="solid" w:color="FFFFFF" w:fill="auto"/>
            <w:noWrap w:val="0"/>
            <w:vAlign w:val="top"/>
          </w:tcPr>
          <w:p w14:paraId="032A3ABF">
            <w:pPr>
              <w:spacing w:beforeLines="0" w:afterLines="0"/>
              <w:jc w:val="center"/>
              <w:rPr>
                <w:rFonts w:hint="eastAsia" w:ascii="Segoe UI" w:hAnsi="Segoe UI" w:eastAsia="Segoe UI"/>
                <w:color w:val="000000"/>
                <w:sz w:val="22"/>
                <w:szCs w:val="24"/>
              </w:rPr>
            </w:pPr>
            <w:r>
              <w:rPr>
                <w:rFonts w:hint="eastAsia" w:ascii="Segoe UI" w:hAnsi="Segoe UI" w:eastAsia="Segoe UI"/>
                <w:color w:val="000000"/>
                <w:sz w:val="22"/>
                <w:szCs w:val="24"/>
              </w:rPr>
              <w:t>Other/unspecified infection</w:t>
            </w:r>
          </w:p>
        </w:tc>
      </w:tr>
      <w:bookmarkEnd w:id="0"/>
    </w:tbl>
    <w:p w14:paraId="41B308CB"/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86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371465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eastAsia="宋体"/>
      <w:kern w:val="2"/>
      <w:sz w:val="21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9T15:26:00Z</dcterms:created>
  <dc:creator>板 天花</dc:creator>
  <cp:lastModifiedBy>板 天花</cp:lastModifiedBy>
  <dcterms:modified xsi:type="dcterms:W3CDTF">2026-05-19T15:29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2A14BA6AFA7A40F19962385F665F03BC_11</vt:lpwstr>
  </property>
  <property fmtid="{D5CDD505-2E9C-101B-9397-08002B2CF9AE}" pid="4" name="KSOTemplateDocerSaveRecord">
    <vt:lpwstr>eyJoZGlkIjoiZTZiY2MwMjNhNjA0NzFlNzYxYzg2NzQ4Njc0NTFkMjEiLCJ1c2VySWQiOiIxMTI5NTAwNzE1In0=</vt:lpwstr>
  </property>
</Properties>
</file>